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AE75A" w14:textId="108AF39A" w:rsidR="001B37D5" w:rsidRPr="005109D7" w:rsidRDefault="00877FDF" w:rsidP="001B37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09D7">
        <w:rPr>
          <w:rFonts w:ascii="Times New Roman" w:hAnsi="Times New Roman" w:cs="Times New Roman"/>
          <w:b/>
          <w:sz w:val="24"/>
          <w:szCs w:val="24"/>
        </w:rPr>
        <w:t xml:space="preserve">Coulter et al. </w:t>
      </w:r>
      <w:r w:rsidR="001B37D5" w:rsidRPr="005109D7">
        <w:rPr>
          <w:rFonts w:ascii="Times New Roman" w:hAnsi="Times New Roman" w:cs="Times New Roman"/>
          <w:b/>
          <w:sz w:val="24"/>
          <w:szCs w:val="24"/>
        </w:rPr>
        <w:t>Silver Carp density relates nonlinearly with</w:t>
      </w:r>
      <w:r w:rsidR="00206931">
        <w:rPr>
          <w:rFonts w:ascii="Times New Roman" w:hAnsi="Times New Roman" w:cs="Times New Roman"/>
          <w:b/>
          <w:sz w:val="24"/>
          <w:szCs w:val="24"/>
        </w:rPr>
        <w:t xml:space="preserve"> their</w:t>
      </w:r>
      <w:r w:rsidR="001B37D5" w:rsidRPr="005109D7">
        <w:rPr>
          <w:rFonts w:ascii="Times New Roman" w:hAnsi="Times New Roman" w:cs="Times New Roman"/>
          <w:b/>
          <w:sz w:val="24"/>
          <w:szCs w:val="24"/>
        </w:rPr>
        <w:t xml:space="preserve"> eDNA concentration in a large river</w:t>
      </w:r>
    </w:p>
    <w:p w14:paraId="25DB6D50" w14:textId="2F22E024" w:rsidR="009C7810" w:rsidRDefault="00877FDF" w:rsidP="00450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0FB">
        <w:rPr>
          <w:rFonts w:ascii="Times New Roman" w:hAnsi="Times New Roman" w:cs="Times New Roman"/>
          <w:b/>
          <w:sz w:val="24"/>
          <w:szCs w:val="24"/>
        </w:rPr>
        <w:t>S</w:t>
      </w:r>
      <w:r w:rsidR="00376517" w:rsidRPr="005A70FB">
        <w:rPr>
          <w:rFonts w:ascii="Times New Roman" w:hAnsi="Times New Roman" w:cs="Times New Roman"/>
          <w:b/>
          <w:sz w:val="24"/>
          <w:szCs w:val="24"/>
        </w:rPr>
        <w:t>1</w:t>
      </w:r>
      <w:r w:rsidRPr="005A70F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43C04" w:rsidRPr="005A70FB">
        <w:rPr>
          <w:rFonts w:ascii="Times New Roman" w:hAnsi="Times New Roman" w:cs="Times New Roman"/>
          <w:b/>
          <w:sz w:val="24"/>
          <w:szCs w:val="24"/>
        </w:rPr>
        <w:t>.</w:t>
      </w:r>
      <w:r w:rsidR="005A70FB">
        <w:rPr>
          <w:rFonts w:ascii="Times New Roman" w:hAnsi="Times New Roman" w:cs="Times New Roman"/>
          <w:sz w:val="24"/>
          <w:szCs w:val="24"/>
        </w:rPr>
        <w:t xml:space="preserve">  </w:t>
      </w:r>
      <w:r w:rsidR="005A70FB">
        <w:rPr>
          <w:rFonts w:ascii="Times New Roman" w:hAnsi="Times New Roman" w:cs="Times New Roman"/>
          <w:b/>
          <w:sz w:val="24"/>
          <w:szCs w:val="24"/>
        </w:rPr>
        <w:t>Species composition from fish capture data.</w:t>
      </w:r>
      <w:r w:rsidR="00376517">
        <w:rPr>
          <w:rFonts w:ascii="Times New Roman" w:hAnsi="Times New Roman" w:cs="Times New Roman"/>
          <w:sz w:val="24"/>
          <w:szCs w:val="24"/>
        </w:rPr>
        <w:t xml:space="preserve">  </w:t>
      </w:r>
      <w:r w:rsidR="00FE090A">
        <w:rPr>
          <w:rFonts w:ascii="Times New Roman" w:hAnsi="Times New Roman" w:cs="Times New Roman"/>
          <w:sz w:val="24"/>
          <w:szCs w:val="24"/>
        </w:rPr>
        <w:t>Relative abundance (</w:t>
      </w:r>
      <w:r w:rsidR="009D0D67">
        <w:rPr>
          <w:rFonts w:ascii="Times New Roman" w:hAnsi="Times New Roman" w:cs="Times New Roman"/>
          <w:sz w:val="24"/>
          <w:szCs w:val="24"/>
        </w:rPr>
        <w:t>percent</w:t>
      </w:r>
      <w:bookmarkStart w:id="0" w:name="_GoBack"/>
      <w:bookmarkEnd w:id="0"/>
      <w:r w:rsidR="00FE090A">
        <w:rPr>
          <w:rFonts w:ascii="Times New Roman" w:hAnsi="Times New Roman" w:cs="Times New Roman"/>
          <w:sz w:val="24"/>
          <w:szCs w:val="24"/>
        </w:rPr>
        <w:t xml:space="preserve"> of catch) </w:t>
      </w:r>
      <w:r w:rsidR="002E62AA">
        <w:rPr>
          <w:rFonts w:ascii="Times New Roman" w:hAnsi="Times New Roman" w:cs="Times New Roman"/>
          <w:sz w:val="24"/>
          <w:szCs w:val="24"/>
        </w:rPr>
        <w:t xml:space="preserve">of fish species from </w:t>
      </w:r>
      <w:r w:rsidR="006F22BF">
        <w:rPr>
          <w:rFonts w:ascii="Times New Roman" w:hAnsi="Times New Roman" w:cs="Times New Roman"/>
          <w:sz w:val="24"/>
          <w:szCs w:val="24"/>
        </w:rPr>
        <w:t>capture sampling</w:t>
      </w:r>
      <w:r w:rsidR="002E62AA">
        <w:rPr>
          <w:rFonts w:ascii="Times New Roman" w:hAnsi="Times New Roman" w:cs="Times New Roman"/>
          <w:sz w:val="24"/>
          <w:szCs w:val="24"/>
        </w:rPr>
        <w:t xml:space="preserve"> in</w:t>
      </w:r>
      <w:r w:rsidR="00241E24">
        <w:rPr>
          <w:rFonts w:ascii="Times New Roman" w:hAnsi="Times New Roman" w:cs="Times New Roman"/>
          <w:sz w:val="24"/>
          <w:szCs w:val="24"/>
        </w:rPr>
        <w:t xml:space="preserve"> river</w:t>
      </w:r>
      <w:r w:rsidR="002E62AA">
        <w:rPr>
          <w:rFonts w:ascii="Times New Roman" w:hAnsi="Times New Roman" w:cs="Times New Roman"/>
          <w:sz w:val="24"/>
          <w:szCs w:val="24"/>
        </w:rPr>
        <w:t xml:space="preserve"> reaches where Silver Carp densities and eDNA were </w:t>
      </w:r>
      <w:r w:rsidR="00241E24">
        <w:rPr>
          <w:rFonts w:ascii="Times New Roman" w:hAnsi="Times New Roman" w:cs="Times New Roman"/>
          <w:sz w:val="24"/>
          <w:szCs w:val="24"/>
        </w:rPr>
        <w:t xml:space="preserve">also </w:t>
      </w:r>
      <w:r w:rsidR="002E62AA">
        <w:rPr>
          <w:rFonts w:ascii="Times New Roman" w:hAnsi="Times New Roman" w:cs="Times New Roman"/>
          <w:sz w:val="24"/>
          <w:szCs w:val="24"/>
        </w:rPr>
        <w:t>sampled</w:t>
      </w:r>
      <w:r w:rsidR="005D779D">
        <w:rPr>
          <w:rFonts w:ascii="Times New Roman" w:hAnsi="Times New Roman" w:cs="Times New Roman"/>
          <w:sz w:val="24"/>
          <w:szCs w:val="24"/>
        </w:rPr>
        <w:t xml:space="preserve"> </w:t>
      </w:r>
      <w:r w:rsidR="002E62AA">
        <w:rPr>
          <w:rFonts w:ascii="Times New Roman" w:hAnsi="Times New Roman" w:cs="Times New Roman"/>
          <w:sz w:val="24"/>
          <w:szCs w:val="24"/>
        </w:rPr>
        <w:t>in autumn 2016</w:t>
      </w:r>
      <w:r w:rsidR="006F22BF">
        <w:rPr>
          <w:rFonts w:ascii="Times New Roman" w:hAnsi="Times New Roman" w:cs="Times New Roman"/>
          <w:sz w:val="24"/>
          <w:szCs w:val="24"/>
        </w:rPr>
        <w:t xml:space="preserve"> in the Illinois River, USA</w:t>
      </w:r>
      <w:r w:rsidR="002E62AA">
        <w:rPr>
          <w:rFonts w:ascii="Times New Roman" w:hAnsi="Times New Roman" w:cs="Times New Roman"/>
          <w:sz w:val="24"/>
          <w:szCs w:val="24"/>
        </w:rPr>
        <w:t>.</w:t>
      </w:r>
      <w:r w:rsidR="00376517" w:rsidRPr="00376517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7178" w:type="dxa"/>
        <w:jc w:val="center"/>
        <w:tblLook w:val="04A0" w:firstRow="1" w:lastRow="0" w:firstColumn="1" w:lastColumn="0" w:noHBand="0" w:noVBand="1"/>
      </w:tblPr>
      <w:tblGrid>
        <w:gridCol w:w="1694"/>
        <w:gridCol w:w="2446"/>
        <w:gridCol w:w="1898"/>
        <w:gridCol w:w="278"/>
        <w:gridCol w:w="923"/>
      </w:tblGrid>
      <w:tr w:rsidR="009C7810" w:rsidRPr="009C7810" w14:paraId="2CBB5595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509" w14:textId="77777777" w:rsidR="009C7810" w:rsidRPr="00450971" w:rsidRDefault="009C7810" w:rsidP="009C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55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FA2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Abundance</w:t>
            </w:r>
          </w:p>
        </w:tc>
      </w:tr>
      <w:tr w:rsidR="009C7810" w:rsidRPr="009C7810" w14:paraId="040CFC7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08A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9CA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A6C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ctrofishing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F56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A42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illnet</w:t>
            </w:r>
          </w:p>
        </w:tc>
      </w:tr>
      <w:tr w:rsidR="009C7810" w:rsidRPr="009C7810" w14:paraId="303305A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F1A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sden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F1F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head Carp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B2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7B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CF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C7810" w:rsidRPr="009C7810" w14:paraId="7E69E20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4B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29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F7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426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1C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C7810" w:rsidRPr="009C7810" w14:paraId="355015F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5D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62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65E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CB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3F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9C7810" w:rsidRPr="009C7810" w14:paraId="5A45A578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14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24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gil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BC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24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084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E089F8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B5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C4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ntnose Minn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BB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75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73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9C1EF1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23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8B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Cat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B1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2B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75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9C7810" w:rsidRPr="009C7810" w14:paraId="69BFECBC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7C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3F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6A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EC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DD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9C7810" w:rsidRPr="009C7810" w14:paraId="40F881C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D6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B4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head Cat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19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F1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4E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C7810" w:rsidRPr="009C7810" w14:paraId="59527ED4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42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D9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D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F2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43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1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C7810" w:rsidRPr="009C7810" w14:paraId="206484C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74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31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 Sh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85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25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E4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1EDE1E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69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5E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3A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2AD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A0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C7810" w:rsidRPr="009C7810" w14:paraId="5E22C0A8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FD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37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C6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43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C9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AD901B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22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B9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Sun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55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F9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1B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3383494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DB3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8BE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mouth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04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59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85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037C9B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CF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1C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94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95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57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C7810" w:rsidRPr="009C7810" w14:paraId="3C50352F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DA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0DAE" w14:textId="58F6DA9C" w:rsidR="009C7810" w:rsidRPr="00450971" w:rsidRDefault="00C5701B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C</w:t>
            </w:r>
            <w:r w:rsidR="009C7810"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psuc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6D8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3E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FF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C7810" w:rsidRPr="009C7810" w14:paraId="40DF68DF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F6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A7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C8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C2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9C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E32AC6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69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80E" w14:textId="1DF94D48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lver </w:t>
            </w:r>
            <w:r w:rsidR="00C5701B"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BD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63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0C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9C7810" w:rsidRPr="009C7810" w14:paraId="313EEBC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CE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DE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82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B2C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C9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F315FF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DE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72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E9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8C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09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</w:tr>
      <w:tr w:rsidR="009C7810" w:rsidRPr="009C7810" w14:paraId="3F4D638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14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7A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ail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6E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853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1F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545253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F7E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314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Sucker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4A8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60E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50B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C7810" w:rsidRPr="009C7810" w14:paraId="1460812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81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ved Rock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A7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ed Killi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18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F1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BF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89E6CB8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B2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57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head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23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A5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F9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9C7810" w:rsidRPr="009C7810" w14:paraId="4BC5C43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B90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72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Crappi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D6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4F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F1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749265D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D4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90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gil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F7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C7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53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9A0EDB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4E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7E4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D76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07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17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C7810" w:rsidRPr="009C7810" w14:paraId="53F1647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77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576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head Minn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3D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B6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98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129F74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B5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B3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Cat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04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7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FF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72F8D3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EA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BA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63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6F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90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960849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B9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59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C3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37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A6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9C7810" w:rsidRPr="009C7810" w14:paraId="167A8A2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44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50D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0F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28E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92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3F949C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2D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4A8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D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2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13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20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C7810" w:rsidRPr="009C7810" w14:paraId="3AF9BCA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CC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58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 Sh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C6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2A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E5B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EB69E2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3ED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31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Redhor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6BC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6F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646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2179FCF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70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1F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B7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AC3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A8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B1DB1AB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E9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87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Sun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827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05E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15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F365E0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1E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16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ny Dart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6B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56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0D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56FD4A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AD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A3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mouth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7F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93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B51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82347C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A7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7A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perc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4A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6B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459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CE41FB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28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03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A8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7B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0A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0070011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BA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53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Hogsuc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A2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71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7A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D758C8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D7F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DE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 Spotted Sun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BD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F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98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27534A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65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87E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Carpsuc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8F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EBF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44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AE74FA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D3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D7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19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1E5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9E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33F7F52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15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77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g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7F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AF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D5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C7810" w:rsidRPr="009C7810" w14:paraId="13B90DF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1D1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82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head Redhor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43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4E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80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015889B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84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7A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E9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C4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A78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0ED0A4AC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04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06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3E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0A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52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</w:tr>
      <w:tr w:rsidR="009C7810" w:rsidRPr="009C7810" w14:paraId="5E90A32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0F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E6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nderhead Dart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20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5E3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D9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C85527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41E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3C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14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47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67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E7BD34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10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D0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5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AE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D4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9C7810" w:rsidRPr="009C7810" w14:paraId="655CAC1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23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23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fin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C3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97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E4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C9B9F9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B0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6B7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ail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C2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69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25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F47232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292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E4A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Perch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AD3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23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1C0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C7810" w:rsidRPr="009C7810" w14:paraId="5C90A60A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48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rang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7D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head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99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5D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52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9C7810" w:rsidRPr="009C7810" w14:paraId="33F3077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D8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742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10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96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DC6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2BC6DB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7F9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81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52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54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FF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41F0F94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D34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D1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gil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B5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2E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57C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E669856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EC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9B3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42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F2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28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9C7810" w:rsidRPr="009C7810" w14:paraId="4C6D0F1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AE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56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fi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F8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63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3C1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B6E62A8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16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4F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73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60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84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C7810" w:rsidRPr="009C7810" w14:paraId="3CD56F5C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D9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B4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AAD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96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47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6BCCB1C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EF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68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head Cat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3F1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F3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B59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9C7810" w:rsidRPr="009C7810" w14:paraId="6954244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5C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85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D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A2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14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BB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9C7810" w:rsidRPr="009C7810" w14:paraId="7A7A074B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FD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86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08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329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A5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7F46EF2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EF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18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Sun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133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2C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75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49AFDD8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64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06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CB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D4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B0C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9C7810" w:rsidRPr="009C7810" w14:paraId="0FA5DE7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B5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2A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 Sh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E1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79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DF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EA7C97F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4C1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E8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fin Carpsuc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49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7F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7A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3C72317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4D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35C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FA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3D6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DF8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345EC4B5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14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CE8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llbac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C9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1B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1E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841973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52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C0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Redhor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8D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D7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D7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D4D610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9B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DF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g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EE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4E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9A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64E382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01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C9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pjack Herr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E3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29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E0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6908A59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44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4C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ver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1D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E4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35B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</w:tr>
      <w:tr w:rsidR="009C7810" w:rsidRPr="009C7810" w14:paraId="2DC2227D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50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EB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454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52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90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C7810" w:rsidRPr="009C7810" w14:paraId="0BE80AA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C8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09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21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A08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8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15D780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FE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C6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Redhor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AF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5C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80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C86FBC5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439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69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ey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732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1FB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D8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D97A9F1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70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76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352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B6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3C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320CF38D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870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BD06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Crappi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474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4CC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133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C7810" w:rsidRPr="009C7810" w14:paraId="333423C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D4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39C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26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8F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62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1A8E3B5C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1E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DA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gil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D6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80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30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666105DF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4C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D4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62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A6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DF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9C7810" w:rsidRPr="009C7810" w14:paraId="352812ED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4F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3B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4F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1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C3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9C7810" w:rsidRPr="009C7810" w14:paraId="3A5F33F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9B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0C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Catfis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5B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82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6A7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FF758C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28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9F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 Shin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17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08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6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EBFD75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A7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74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Dru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7D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06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2A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9C7810" w:rsidRPr="009C7810" w14:paraId="060FCED4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2D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8D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43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304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F2C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9C7810" w:rsidRPr="009C7810" w14:paraId="39E0F99E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01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224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 Sh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8C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D2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EB9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116A8A5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4E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E8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mouth Ba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87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1CEB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55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568FE7B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B1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EF2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6C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F9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80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5955EB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D0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EE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ney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1C4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03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0AA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76245EAA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8A5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D9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pjack Herr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CF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F6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24D8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2132B960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4AF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213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ver Ca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12C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CB5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05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9C7810" w:rsidRPr="009C7810" w14:paraId="161259FB" w14:textId="77777777" w:rsidTr="00450971">
        <w:trPr>
          <w:trHeight w:val="36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953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9A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uffal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9CC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57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CC6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9C7810" w:rsidRPr="009C7810" w14:paraId="09F99493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1B0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CE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ose G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75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527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61D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7810" w:rsidRPr="009C7810" w14:paraId="58EA2A45" w14:textId="77777777" w:rsidTr="00342C43">
        <w:trPr>
          <w:trHeight w:val="368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7D4E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F221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as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98D5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E9BC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C0A4" w14:textId="77777777" w:rsidR="009C7810" w:rsidRPr="00450971" w:rsidRDefault="009C7810" w:rsidP="009C7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6CE3825" w14:textId="6AC814C3" w:rsidR="00450971" w:rsidRDefault="00450971" w:rsidP="00877F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50971" w:rsidSect="009A4B5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A465AB" w14:textId="77777777" w:rsidR="006C2F6E" w:rsidRDefault="006C2F6E" w:rsidP="00B66504">
      <w:pPr>
        <w:spacing w:after="0" w:line="240" w:lineRule="auto"/>
      </w:pPr>
      <w:r>
        <w:separator/>
      </w:r>
    </w:p>
  </w:endnote>
  <w:endnote w:type="continuationSeparator" w:id="0">
    <w:p w14:paraId="190DF952" w14:textId="77777777" w:rsidR="006C2F6E" w:rsidRDefault="006C2F6E" w:rsidP="00B66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980877" w14:textId="77777777" w:rsidR="00F4773C" w:rsidRDefault="00F4773C">
    <w:pPr>
      <w:pStyle w:val="Footer"/>
      <w:jc w:val="center"/>
    </w:pPr>
  </w:p>
  <w:p w14:paraId="3889A9F4" w14:textId="77777777" w:rsidR="00F4773C" w:rsidRDefault="00F47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DA47F" w14:textId="77777777" w:rsidR="006C2F6E" w:rsidRDefault="006C2F6E" w:rsidP="00B66504">
      <w:pPr>
        <w:spacing w:after="0" w:line="240" w:lineRule="auto"/>
      </w:pPr>
      <w:r>
        <w:separator/>
      </w:r>
    </w:p>
  </w:footnote>
  <w:footnote w:type="continuationSeparator" w:id="0">
    <w:p w14:paraId="1DB65785" w14:textId="77777777" w:rsidR="006C2F6E" w:rsidRDefault="006C2F6E" w:rsidP="00B66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A43"/>
    <w:rsid w:val="00012B5D"/>
    <w:rsid w:val="00035E82"/>
    <w:rsid w:val="00057A33"/>
    <w:rsid w:val="00085CED"/>
    <w:rsid w:val="000900AA"/>
    <w:rsid w:val="000C6608"/>
    <w:rsid w:val="000D6CF9"/>
    <w:rsid w:val="001071B5"/>
    <w:rsid w:val="00107526"/>
    <w:rsid w:val="0010766C"/>
    <w:rsid w:val="00112730"/>
    <w:rsid w:val="00131698"/>
    <w:rsid w:val="00155FA3"/>
    <w:rsid w:val="00194825"/>
    <w:rsid w:val="001B37D5"/>
    <w:rsid w:val="001E2440"/>
    <w:rsid w:val="001F5AB6"/>
    <w:rsid w:val="001F6031"/>
    <w:rsid w:val="00206931"/>
    <w:rsid w:val="00220347"/>
    <w:rsid w:val="002338D8"/>
    <w:rsid w:val="00241E24"/>
    <w:rsid w:val="00242E92"/>
    <w:rsid w:val="00254DC8"/>
    <w:rsid w:val="002B6B10"/>
    <w:rsid w:val="002E62AA"/>
    <w:rsid w:val="003046F9"/>
    <w:rsid w:val="00342C43"/>
    <w:rsid w:val="0036543A"/>
    <w:rsid w:val="0037483D"/>
    <w:rsid w:val="00375A51"/>
    <w:rsid w:val="00376517"/>
    <w:rsid w:val="003A4A30"/>
    <w:rsid w:val="003D22BB"/>
    <w:rsid w:val="003F0019"/>
    <w:rsid w:val="00450971"/>
    <w:rsid w:val="00455420"/>
    <w:rsid w:val="004665D2"/>
    <w:rsid w:val="004A114A"/>
    <w:rsid w:val="004A36E3"/>
    <w:rsid w:val="004C5628"/>
    <w:rsid w:val="004F08AA"/>
    <w:rsid w:val="005109D7"/>
    <w:rsid w:val="00523A43"/>
    <w:rsid w:val="005735AB"/>
    <w:rsid w:val="005A70FB"/>
    <w:rsid w:val="005B0D9E"/>
    <w:rsid w:val="005D376A"/>
    <w:rsid w:val="005D779D"/>
    <w:rsid w:val="005E19F1"/>
    <w:rsid w:val="005F06CA"/>
    <w:rsid w:val="00645954"/>
    <w:rsid w:val="006C162D"/>
    <w:rsid w:val="006C2F6E"/>
    <w:rsid w:val="006F22BF"/>
    <w:rsid w:val="0071709B"/>
    <w:rsid w:val="0072626D"/>
    <w:rsid w:val="00732B04"/>
    <w:rsid w:val="00767A17"/>
    <w:rsid w:val="007C5FC1"/>
    <w:rsid w:val="007D0E0F"/>
    <w:rsid w:val="007D6EC3"/>
    <w:rsid w:val="007E72A2"/>
    <w:rsid w:val="007F02F4"/>
    <w:rsid w:val="00853EE1"/>
    <w:rsid w:val="00877FDF"/>
    <w:rsid w:val="008C712B"/>
    <w:rsid w:val="009428BA"/>
    <w:rsid w:val="009A3A14"/>
    <w:rsid w:val="009A3C7C"/>
    <w:rsid w:val="009A4B56"/>
    <w:rsid w:val="009C7810"/>
    <w:rsid w:val="009D0D67"/>
    <w:rsid w:val="009D0DF2"/>
    <w:rsid w:val="00A12E90"/>
    <w:rsid w:val="00A22DEE"/>
    <w:rsid w:val="00A24EB3"/>
    <w:rsid w:val="00AA201B"/>
    <w:rsid w:val="00AB71D9"/>
    <w:rsid w:val="00B27124"/>
    <w:rsid w:val="00B66504"/>
    <w:rsid w:val="00B7615B"/>
    <w:rsid w:val="00B76A0C"/>
    <w:rsid w:val="00B84013"/>
    <w:rsid w:val="00BA1A19"/>
    <w:rsid w:val="00BB7DEF"/>
    <w:rsid w:val="00BE570D"/>
    <w:rsid w:val="00C06510"/>
    <w:rsid w:val="00C16D3B"/>
    <w:rsid w:val="00C5701B"/>
    <w:rsid w:val="00C579E7"/>
    <w:rsid w:val="00C70C30"/>
    <w:rsid w:val="00C720D7"/>
    <w:rsid w:val="00C768FC"/>
    <w:rsid w:val="00CF3FA1"/>
    <w:rsid w:val="00D0440D"/>
    <w:rsid w:val="00D11FBD"/>
    <w:rsid w:val="00DA0C99"/>
    <w:rsid w:val="00DB4D68"/>
    <w:rsid w:val="00E248D3"/>
    <w:rsid w:val="00E63058"/>
    <w:rsid w:val="00E85D63"/>
    <w:rsid w:val="00EC732A"/>
    <w:rsid w:val="00ED20FB"/>
    <w:rsid w:val="00EE1C9B"/>
    <w:rsid w:val="00EE732A"/>
    <w:rsid w:val="00EF19A1"/>
    <w:rsid w:val="00EF45AD"/>
    <w:rsid w:val="00F039FA"/>
    <w:rsid w:val="00F06CAB"/>
    <w:rsid w:val="00F23EE4"/>
    <w:rsid w:val="00F40DB1"/>
    <w:rsid w:val="00F43C04"/>
    <w:rsid w:val="00F4773C"/>
    <w:rsid w:val="00F619A3"/>
    <w:rsid w:val="00FA69EF"/>
    <w:rsid w:val="00FA6EE1"/>
    <w:rsid w:val="00FB16CB"/>
    <w:rsid w:val="00FB41D7"/>
    <w:rsid w:val="00FE090A"/>
    <w:rsid w:val="00FE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4E361"/>
  <w15:chartTrackingRefBased/>
  <w15:docId w15:val="{6EE4804F-608F-4A34-910C-2176C564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B56"/>
  </w:style>
  <w:style w:type="paragraph" w:styleId="Header">
    <w:name w:val="header"/>
    <w:basedOn w:val="Normal"/>
    <w:link w:val="HeaderChar"/>
    <w:uiPriority w:val="99"/>
    <w:unhideWhenUsed/>
    <w:rsid w:val="00B66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504"/>
  </w:style>
  <w:style w:type="paragraph" w:styleId="Footer">
    <w:name w:val="footer"/>
    <w:basedOn w:val="Normal"/>
    <w:link w:val="FooterChar"/>
    <w:uiPriority w:val="99"/>
    <w:unhideWhenUsed/>
    <w:rsid w:val="00B66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504"/>
  </w:style>
  <w:style w:type="character" w:styleId="CommentReference">
    <w:name w:val="annotation reference"/>
    <w:basedOn w:val="DefaultParagraphFont"/>
    <w:uiPriority w:val="99"/>
    <w:semiHidden/>
    <w:unhideWhenUsed/>
    <w:rsid w:val="00241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E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E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E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5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43D8E-3805-49B3-97A7-D02B3592E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ulter</dc:creator>
  <cp:keywords/>
  <dc:description/>
  <cp:lastModifiedBy>David Coulter</cp:lastModifiedBy>
  <cp:revision>13</cp:revision>
  <dcterms:created xsi:type="dcterms:W3CDTF">2019-02-17T21:56:00Z</dcterms:created>
  <dcterms:modified xsi:type="dcterms:W3CDTF">2019-02-23T18:22:00Z</dcterms:modified>
</cp:coreProperties>
</file>